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2921" w:rsidRPr="006E710E" w:rsidRDefault="005D2921" w:rsidP="005D2921">
      <w:pPr>
        <w:spacing w:line="276" w:lineRule="auto"/>
        <w:rPr>
          <w:sz w:val="20"/>
          <w:szCs w:val="20"/>
          <w:lang w:eastAsia="zh-CN"/>
        </w:rPr>
      </w:pPr>
    </w:p>
    <w:tbl>
      <w:tblPr>
        <w:tblW w:w="12333" w:type="dxa"/>
        <w:tblInd w:w="-70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418"/>
        <w:gridCol w:w="1559"/>
        <w:gridCol w:w="1559"/>
        <w:gridCol w:w="1559"/>
        <w:gridCol w:w="1560"/>
        <w:gridCol w:w="1559"/>
      </w:tblGrid>
      <w:tr w:rsidR="009A01B7" w:rsidRPr="00E679D0" w:rsidTr="009A01B7">
        <w:trPr>
          <w:trHeight w:val="129"/>
        </w:trPr>
        <w:tc>
          <w:tcPr>
            <w:tcW w:w="12333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A01B7" w:rsidRPr="00E679D0" w:rsidRDefault="009A01B7" w:rsidP="009A01B7">
            <w:pPr>
              <w:rPr>
                <w:b/>
                <w:sz w:val="20"/>
                <w:szCs w:val="20"/>
              </w:rPr>
            </w:pPr>
            <w:r w:rsidRPr="00E679D0">
              <w:rPr>
                <w:b/>
                <w:sz w:val="20"/>
                <w:szCs w:val="20"/>
              </w:rPr>
              <w:t xml:space="preserve">Table </w:t>
            </w:r>
            <w:r w:rsidR="00951DB9">
              <w:rPr>
                <w:b/>
                <w:sz w:val="20"/>
                <w:szCs w:val="20"/>
              </w:rPr>
              <w:t>S</w:t>
            </w:r>
            <w:r w:rsidRPr="00E679D0">
              <w:rPr>
                <w:b/>
                <w:sz w:val="20"/>
                <w:szCs w:val="20"/>
              </w:rPr>
              <w:t>1. Clinicopathologic characteristics of</w:t>
            </w:r>
            <w:r w:rsidR="00E679D0">
              <w:rPr>
                <w:b/>
                <w:sz w:val="20"/>
                <w:szCs w:val="20"/>
              </w:rPr>
              <w:t xml:space="preserve"> three</w:t>
            </w:r>
            <w:r w:rsidRPr="00E679D0">
              <w:rPr>
                <w:b/>
                <w:sz w:val="20"/>
                <w:szCs w:val="20"/>
              </w:rPr>
              <w:t xml:space="preserve"> sets of </w:t>
            </w:r>
            <w:r w:rsidR="00E679D0">
              <w:rPr>
                <w:b/>
                <w:sz w:val="20"/>
                <w:szCs w:val="20"/>
              </w:rPr>
              <w:t>breast cancer</w:t>
            </w:r>
            <w:r w:rsidRPr="00E679D0">
              <w:rPr>
                <w:b/>
                <w:sz w:val="20"/>
                <w:szCs w:val="20"/>
              </w:rPr>
              <w:t xml:space="preserve"> patients according to the integrated lncRNA signature</w:t>
            </w:r>
          </w:p>
        </w:tc>
      </w:tr>
      <w:tr w:rsidR="00AE7CDD" w:rsidRPr="006E710E" w:rsidTr="009A01B7">
        <w:trPr>
          <w:trHeight w:val="129"/>
        </w:trPr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b/>
                <w:sz w:val="20"/>
                <w:szCs w:val="20"/>
              </w:rPr>
            </w:pPr>
            <w:r w:rsidRPr="006E710E">
              <w:rPr>
                <w:b/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8" w:space="0" w:color="000000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>
              <w:rPr>
                <w:rFonts w:hint="eastAsia"/>
                <w:b/>
                <w:sz w:val="20"/>
                <w:szCs w:val="20"/>
                <w:lang w:eastAsia="zh-CN"/>
              </w:rPr>
              <w:t>ra</w:t>
            </w:r>
            <w:r>
              <w:rPr>
                <w:b/>
                <w:sz w:val="20"/>
                <w:szCs w:val="20"/>
              </w:rPr>
              <w:t>ining set GSE21653 (n=</w:t>
            </w:r>
            <w:r>
              <w:rPr>
                <w:rFonts w:hint="eastAsia"/>
                <w:b/>
                <w:sz w:val="20"/>
                <w:szCs w:val="20"/>
                <w:lang w:eastAsia="zh-CN"/>
              </w:rPr>
              <w:t>2</w:t>
            </w:r>
            <w:r>
              <w:rPr>
                <w:b/>
                <w:sz w:val="20"/>
                <w:szCs w:val="20"/>
                <w:lang w:eastAsia="zh-CN"/>
              </w:rPr>
              <w:t>2</w:t>
            </w:r>
            <w:r>
              <w:rPr>
                <w:rFonts w:hint="eastAsia"/>
                <w:b/>
                <w:sz w:val="20"/>
                <w:szCs w:val="20"/>
                <w:lang w:eastAsia="zh-CN"/>
              </w:rPr>
              <w:t>7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8" w:space="0" w:color="000000"/>
            </w:tcBorders>
          </w:tcPr>
          <w:p w:rsidR="00AE7CDD" w:rsidRPr="006E710E" w:rsidRDefault="00AE7CDD" w:rsidP="00AE7CD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 set GSE19615 (n=</w:t>
            </w:r>
            <w:r>
              <w:rPr>
                <w:b/>
                <w:sz w:val="20"/>
                <w:szCs w:val="20"/>
                <w:lang w:eastAsia="zh-CN"/>
              </w:rPr>
              <w:t>115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8" w:space="0" w:color="000000"/>
            </w:tcBorders>
          </w:tcPr>
          <w:p w:rsidR="00AE7CDD" w:rsidRPr="006E710E" w:rsidRDefault="00AE7CDD" w:rsidP="00AE7CDD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 set GSE20685 (n=</w:t>
            </w:r>
            <w:r>
              <w:rPr>
                <w:b/>
                <w:sz w:val="20"/>
                <w:szCs w:val="20"/>
                <w:lang w:eastAsia="zh-CN"/>
              </w:rPr>
              <w:t>327</w:t>
            </w:r>
            <w:r>
              <w:rPr>
                <w:b/>
                <w:sz w:val="20"/>
                <w:szCs w:val="20"/>
              </w:rPr>
              <w:t>)</w:t>
            </w: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vMerge/>
            <w:tcBorders>
              <w:bottom w:val="single" w:sz="8" w:space="0" w:color="000000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risk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 risk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risk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 risk (%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</w:tcPr>
          <w:p w:rsidR="00AE7CDD" w:rsidRDefault="00AE7CDD" w:rsidP="00AE7CDD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w risk (%)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</w:tcPr>
          <w:p w:rsidR="00AE7CDD" w:rsidRDefault="00AE7CDD" w:rsidP="00AE7CDD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gh risk (%)</w:t>
            </w: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Age at diagnosis (years)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Median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4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0</w:t>
            </w:r>
          </w:p>
        </w:tc>
        <w:tc>
          <w:tcPr>
            <w:tcW w:w="1560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6</w:t>
            </w: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</w:rPr>
            </w:pPr>
            <w:r w:rsidRPr="006B7BA6">
              <w:rPr>
                <w:rFonts w:eastAsia="宋体"/>
                <w:b/>
                <w:bCs/>
                <w:sz w:val="20"/>
                <w:szCs w:val="20"/>
              </w:rPr>
              <w:t>≤</w:t>
            </w:r>
            <w:r>
              <w:rPr>
                <w:rFonts w:eastAsia="宋体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4(</w:t>
            </w:r>
            <w:r>
              <w:rPr>
                <w:sz w:val="20"/>
                <w:szCs w:val="20"/>
                <w:lang w:eastAsia="zh-CN"/>
              </w:rPr>
              <w:t>39.4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6(28.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7(47.2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6(28.9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3(65.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6(62.3)</w:t>
            </w: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&gt;5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3(</w:t>
            </w:r>
            <w:r>
              <w:rPr>
                <w:sz w:val="20"/>
                <w:szCs w:val="20"/>
                <w:lang w:eastAsia="zh-CN"/>
              </w:rPr>
              <w:t>60.6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64(71.1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9(52.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6</w:t>
            </w:r>
            <w:r>
              <w:rPr>
                <w:rFonts w:eastAsia="宋体"/>
                <w:sz w:val="20"/>
                <w:szCs w:val="20"/>
                <w:lang w:eastAsia="zh-CN"/>
              </w:rPr>
              <w:t>4(71.1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6(34.9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2(37.7)</w:t>
            </w:r>
          </w:p>
        </w:tc>
      </w:tr>
      <w:tr w:rsidR="00AE7CDD" w:rsidRPr="00803AD7" w:rsidTr="00AE7CDD">
        <w:trPr>
          <w:trHeight w:val="31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Tumor size</w:t>
            </w:r>
          </w:p>
        </w:tc>
        <w:tc>
          <w:tcPr>
            <w:tcW w:w="1418" w:type="dxa"/>
            <w:shd w:val="clear" w:color="auto" w:fill="auto"/>
          </w:tcPr>
          <w:p w:rsidR="00AE7CDD" w:rsidRPr="00803AD7" w:rsidRDefault="00AE7CDD" w:rsidP="00AE7CDD">
            <w:pPr>
              <w:spacing w:line="276" w:lineRule="auto"/>
              <w:rPr>
                <w:sz w:val="20"/>
                <w:szCs w:val="20"/>
                <w:lang w:val="fr-FR" w:eastAsia="zh-CN"/>
              </w:rPr>
            </w:pPr>
          </w:p>
        </w:tc>
        <w:tc>
          <w:tcPr>
            <w:tcW w:w="1559" w:type="dxa"/>
          </w:tcPr>
          <w:p w:rsidR="00AE7CDD" w:rsidRPr="00803AD7" w:rsidRDefault="00AE7CDD" w:rsidP="00AE7CDD">
            <w:pPr>
              <w:spacing w:line="276" w:lineRule="auto"/>
              <w:rPr>
                <w:sz w:val="20"/>
                <w:szCs w:val="20"/>
                <w:lang w:val="fr-FR" w:eastAsia="zh-CN"/>
              </w:rPr>
            </w:pPr>
          </w:p>
        </w:tc>
        <w:tc>
          <w:tcPr>
            <w:tcW w:w="1559" w:type="dxa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</w:p>
        </w:tc>
        <w:tc>
          <w:tcPr>
            <w:tcW w:w="1559" w:type="dxa"/>
            <w:shd w:val="clear" w:color="auto" w:fill="auto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</w:p>
        </w:tc>
        <w:tc>
          <w:tcPr>
            <w:tcW w:w="1560" w:type="dxa"/>
          </w:tcPr>
          <w:p w:rsidR="00AE7CDD" w:rsidRPr="00803AD7" w:rsidRDefault="00AE7CDD" w:rsidP="00AE7CDD">
            <w:pPr>
              <w:spacing w:line="276" w:lineRule="auto"/>
              <w:rPr>
                <w:sz w:val="20"/>
                <w:szCs w:val="20"/>
                <w:lang w:val="fr-FR" w:eastAsia="zh-CN"/>
              </w:rPr>
            </w:pPr>
          </w:p>
        </w:tc>
        <w:tc>
          <w:tcPr>
            <w:tcW w:w="1559" w:type="dxa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</w:p>
        </w:tc>
      </w:tr>
      <w:tr w:rsidR="00AE7CDD" w:rsidRPr="00803AD7" w:rsidTr="00AE7CDD">
        <w:trPr>
          <w:trHeight w:val="31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49" w:firstLine="98"/>
              <w:rPr>
                <w:rFonts w:eastAsia="宋体"/>
                <w:b/>
                <w:bCs/>
                <w:sz w:val="20"/>
                <w:szCs w:val="20"/>
              </w:rPr>
            </w:pPr>
            <w:r w:rsidRPr="006B7BA6">
              <w:rPr>
                <w:rFonts w:eastAsia="宋体"/>
                <w:b/>
                <w:bCs/>
                <w:sz w:val="20"/>
                <w:szCs w:val="20"/>
              </w:rPr>
              <w:t>≤</w:t>
            </w:r>
            <w:r>
              <w:rPr>
                <w:rFonts w:eastAsia="宋体" w:hint="eastAsia"/>
                <w:b/>
                <w:bCs/>
                <w:sz w:val="20"/>
                <w:szCs w:val="20"/>
              </w:rPr>
              <w:t>2</w:t>
            </w:r>
            <w:r>
              <w:rPr>
                <w:rFonts w:eastAsia="宋体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宋体" w:hint="eastAsia"/>
                <w:b/>
                <w:bCs/>
                <w:sz w:val="20"/>
                <w:szCs w:val="20"/>
              </w:rPr>
              <w:t>cm</w:t>
            </w:r>
          </w:p>
        </w:tc>
        <w:tc>
          <w:tcPr>
            <w:tcW w:w="1418" w:type="dxa"/>
            <w:shd w:val="clear" w:color="auto" w:fill="auto"/>
          </w:tcPr>
          <w:p w:rsidR="00AE7CDD" w:rsidRPr="00DA7A70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0(21.9)</w:t>
            </w:r>
          </w:p>
        </w:tc>
        <w:tc>
          <w:tcPr>
            <w:tcW w:w="1559" w:type="dxa"/>
          </w:tcPr>
          <w:p w:rsidR="00AE7CDD" w:rsidRPr="00DA7A70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0(22.2)</w:t>
            </w:r>
          </w:p>
        </w:tc>
        <w:tc>
          <w:tcPr>
            <w:tcW w:w="1559" w:type="dxa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4(38.9)</w:t>
            </w:r>
          </w:p>
        </w:tc>
        <w:tc>
          <w:tcPr>
            <w:tcW w:w="1559" w:type="dxa"/>
            <w:shd w:val="clear" w:color="auto" w:fill="auto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2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0(22.2)</w:t>
            </w:r>
          </w:p>
        </w:tc>
        <w:tc>
          <w:tcPr>
            <w:tcW w:w="1560" w:type="dxa"/>
          </w:tcPr>
          <w:p w:rsidR="00AE7CDD" w:rsidRPr="00DA7A70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5(39.7)</w:t>
            </w:r>
          </w:p>
        </w:tc>
        <w:tc>
          <w:tcPr>
            <w:tcW w:w="1559" w:type="dxa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2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6(18.8)</w:t>
            </w:r>
          </w:p>
        </w:tc>
      </w:tr>
      <w:tr w:rsidR="00AE7CDD" w:rsidRPr="00803AD7" w:rsidTr="00AE7CDD">
        <w:trPr>
          <w:trHeight w:val="31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49" w:firstLine="98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&gt;2cm</w:t>
            </w:r>
          </w:p>
        </w:tc>
        <w:tc>
          <w:tcPr>
            <w:tcW w:w="1418" w:type="dxa"/>
            <w:shd w:val="clear" w:color="auto" w:fill="auto"/>
          </w:tcPr>
          <w:p w:rsidR="00AE7CDD" w:rsidRPr="00DA7A70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07(78.7)</w:t>
            </w:r>
          </w:p>
        </w:tc>
        <w:tc>
          <w:tcPr>
            <w:tcW w:w="1559" w:type="dxa"/>
          </w:tcPr>
          <w:p w:rsidR="00AE7CDD" w:rsidRPr="00DA7A70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0(77.8)</w:t>
            </w:r>
          </w:p>
        </w:tc>
        <w:tc>
          <w:tcPr>
            <w:tcW w:w="1559" w:type="dxa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2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2(61.1)</w:t>
            </w:r>
          </w:p>
        </w:tc>
        <w:tc>
          <w:tcPr>
            <w:tcW w:w="1559" w:type="dxa"/>
            <w:shd w:val="clear" w:color="auto" w:fill="auto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7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0(77.8)</w:t>
            </w:r>
          </w:p>
        </w:tc>
        <w:tc>
          <w:tcPr>
            <w:tcW w:w="1560" w:type="dxa"/>
          </w:tcPr>
          <w:p w:rsidR="00AE7CDD" w:rsidRPr="00DA7A70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4(60.3)</w:t>
            </w:r>
          </w:p>
        </w:tc>
        <w:tc>
          <w:tcPr>
            <w:tcW w:w="1559" w:type="dxa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12(81.2)</w:t>
            </w:r>
          </w:p>
        </w:tc>
      </w:tr>
      <w:tr w:rsidR="00AE7CDD" w:rsidRPr="00803AD7" w:rsidTr="00AE7CDD">
        <w:trPr>
          <w:trHeight w:val="31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Lymph node status</w:t>
            </w:r>
          </w:p>
        </w:tc>
        <w:tc>
          <w:tcPr>
            <w:tcW w:w="1418" w:type="dxa"/>
            <w:shd w:val="clear" w:color="auto" w:fill="auto"/>
          </w:tcPr>
          <w:p w:rsidR="00AE7CDD" w:rsidRPr="00DA7A70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DA7A70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</w:p>
        </w:tc>
        <w:tc>
          <w:tcPr>
            <w:tcW w:w="1559" w:type="dxa"/>
            <w:shd w:val="clear" w:color="auto" w:fill="auto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</w:p>
        </w:tc>
        <w:tc>
          <w:tcPr>
            <w:tcW w:w="1560" w:type="dxa"/>
          </w:tcPr>
          <w:p w:rsidR="00AE7CDD" w:rsidRPr="00DA7A70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803AD7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val="fr-FR" w:eastAsia="zh-CN"/>
              </w:rPr>
            </w:pP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3(46.0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1(45.6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7(47.2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1(45.6)</w:t>
            </w:r>
          </w:p>
        </w:tc>
        <w:tc>
          <w:tcPr>
            <w:tcW w:w="1560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  <w:lang w:eastAsia="zh-CN"/>
              </w:rPr>
              <w:t>1(48.1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6(33.3)</w:t>
            </w: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Pr="005F7202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Positive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4(54.0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9(54.4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9(52.8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="宋体"/>
                <w:sz w:val="20"/>
                <w:szCs w:val="20"/>
                <w:lang w:eastAsia="zh-CN"/>
              </w:rPr>
              <w:t>9(54.4)</w:t>
            </w:r>
          </w:p>
        </w:tc>
        <w:tc>
          <w:tcPr>
            <w:tcW w:w="1560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9</w:t>
            </w:r>
            <w:r>
              <w:rPr>
                <w:sz w:val="20"/>
                <w:szCs w:val="20"/>
                <w:lang w:eastAsia="zh-CN"/>
              </w:rPr>
              <w:t>8(51.9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9</w:t>
            </w:r>
            <w:r>
              <w:rPr>
                <w:rFonts w:eastAsia="宋体"/>
                <w:sz w:val="20"/>
                <w:szCs w:val="20"/>
                <w:lang w:eastAsia="zh-CN"/>
              </w:rPr>
              <w:t>2(66.7)</w:t>
            </w: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G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rade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8(20.4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(12.2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3</w:t>
            </w:r>
            <w:r>
              <w:rPr>
                <w:rFonts w:eastAsia="宋体"/>
                <w:sz w:val="20"/>
                <w:szCs w:val="20"/>
                <w:lang w:eastAsia="zh-CN"/>
              </w:rPr>
              <w:t>(8.3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1(12.2)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I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8(35.0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2</w:t>
            </w:r>
            <w:r>
              <w:rPr>
                <w:sz w:val="20"/>
                <w:szCs w:val="20"/>
                <w:lang w:eastAsia="zh-CN"/>
              </w:rPr>
              <w:t>7(30.0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0(27.8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宋体"/>
                <w:sz w:val="20"/>
                <w:szCs w:val="20"/>
                <w:lang w:eastAsia="zh-CN"/>
              </w:rPr>
              <w:t>7(30.0)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I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1</w:t>
            </w:r>
            <w:r>
              <w:rPr>
                <w:rFonts w:hint="eastAsia"/>
                <w:sz w:val="20"/>
                <w:szCs w:val="20"/>
                <w:lang w:eastAsia="zh-CN"/>
              </w:rPr>
              <w:t>(</w:t>
            </w:r>
            <w:r>
              <w:rPr>
                <w:sz w:val="20"/>
                <w:szCs w:val="20"/>
                <w:lang w:eastAsia="zh-CN"/>
              </w:rPr>
              <w:t>44.5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2(57.8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宋体"/>
                <w:sz w:val="20"/>
                <w:szCs w:val="20"/>
                <w:lang w:eastAsia="zh-CN"/>
              </w:rPr>
              <w:t>3(63.9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2(57.8)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E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R status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6(40.9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4(48.9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5(41.7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="宋体"/>
                <w:sz w:val="20"/>
                <w:szCs w:val="20"/>
                <w:lang w:eastAsia="zh-CN"/>
              </w:rPr>
              <w:t>4(48.9)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P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ositive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1(59.1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6(51.1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宋体"/>
                <w:sz w:val="20"/>
                <w:szCs w:val="20"/>
                <w:lang w:eastAsia="zh-CN"/>
              </w:rPr>
              <w:t>1(58.3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="宋体"/>
                <w:sz w:val="20"/>
                <w:szCs w:val="20"/>
                <w:lang w:eastAsia="zh-CN"/>
              </w:rPr>
              <w:t>6(51.1)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PR status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6</w:t>
            </w:r>
            <w:r>
              <w:rPr>
                <w:sz w:val="20"/>
                <w:szCs w:val="20"/>
                <w:lang w:eastAsia="zh-CN"/>
              </w:rPr>
              <w:t>7(48.9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7(52.2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7(47.2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="宋体"/>
                <w:sz w:val="20"/>
                <w:szCs w:val="20"/>
                <w:lang w:eastAsia="zh-CN"/>
              </w:rPr>
              <w:t>7(52.2)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P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ositive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0(51.1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4</w:t>
            </w:r>
            <w:r>
              <w:rPr>
                <w:sz w:val="20"/>
                <w:szCs w:val="20"/>
                <w:lang w:eastAsia="zh-CN"/>
              </w:rPr>
              <w:t>3(47.8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9(52.8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="宋体"/>
                <w:sz w:val="20"/>
                <w:szCs w:val="20"/>
                <w:lang w:eastAsia="zh-CN"/>
              </w:rPr>
              <w:t>3(47.8)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HER2 status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60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Negative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6(92.0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7</w:t>
            </w:r>
            <w:r>
              <w:rPr>
                <w:sz w:val="20"/>
                <w:szCs w:val="20"/>
                <w:lang w:eastAsia="zh-CN"/>
              </w:rPr>
              <w:t>8(86.7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2</w:t>
            </w:r>
            <w:r>
              <w:rPr>
                <w:rFonts w:eastAsia="宋体"/>
                <w:sz w:val="20"/>
                <w:szCs w:val="20"/>
                <w:lang w:eastAsia="zh-CN"/>
              </w:rPr>
              <w:t>0(55.6</w:t>
            </w:r>
            <w:r>
              <w:rPr>
                <w:rFonts w:eastAsia="宋体" w:hint="eastAsia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7</w:t>
            </w:r>
            <w:r>
              <w:rPr>
                <w:rFonts w:eastAsia="宋体"/>
                <w:sz w:val="20"/>
                <w:szCs w:val="20"/>
                <w:lang w:eastAsia="zh-CN"/>
              </w:rPr>
              <w:t>8(86.7)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6E710E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ind w:firstLineChars="50" w:firstLine="100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P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ositive</w:t>
            </w:r>
          </w:p>
        </w:tc>
        <w:tc>
          <w:tcPr>
            <w:tcW w:w="1418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1(8.0)</w:t>
            </w:r>
          </w:p>
        </w:tc>
        <w:tc>
          <w:tcPr>
            <w:tcW w:w="1559" w:type="dxa"/>
          </w:tcPr>
          <w:p w:rsidR="00AE7CDD" w:rsidRPr="006E710E" w:rsidRDefault="003302D2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1</w:t>
            </w:r>
            <w:r>
              <w:rPr>
                <w:sz w:val="20"/>
                <w:szCs w:val="20"/>
                <w:lang w:eastAsia="zh-CN"/>
              </w:rPr>
              <w:t>2(13.3)</w:t>
            </w:r>
          </w:p>
        </w:tc>
        <w:tc>
          <w:tcPr>
            <w:tcW w:w="1559" w:type="dxa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6(44.4)</w:t>
            </w:r>
          </w:p>
        </w:tc>
        <w:tc>
          <w:tcPr>
            <w:tcW w:w="1559" w:type="dxa"/>
            <w:shd w:val="clear" w:color="auto" w:fill="auto"/>
          </w:tcPr>
          <w:p w:rsidR="00AE7CDD" w:rsidRPr="006E710E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2(13.3)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Disease-relapse event</w:t>
            </w:r>
          </w:p>
        </w:tc>
        <w:tc>
          <w:tcPr>
            <w:tcW w:w="1418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1</w:t>
            </w:r>
            <w:r w:rsidR="00185CD7">
              <w:rPr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559" w:type="dxa"/>
          </w:tcPr>
          <w:p w:rsidR="00AE7CDD" w:rsidRDefault="00185CD7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1559" w:type="dxa"/>
          </w:tcPr>
          <w:p w:rsidR="00AE7CDD" w:rsidRDefault="0006079F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AE7CDD" w:rsidRDefault="0006079F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1</w:t>
            </w:r>
            <w:r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3</w:t>
            </w:r>
            <w:r>
              <w:rPr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5</w:t>
            </w:r>
            <w:r>
              <w:rPr>
                <w:rFonts w:eastAsia="宋体"/>
                <w:sz w:val="20"/>
                <w:szCs w:val="20"/>
                <w:lang w:eastAsia="zh-CN"/>
              </w:rPr>
              <w:t>2</w:t>
            </w:r>
          </w:p>
        </w:tc>
      </w:tr>
      <w:tr w:rsidR="00AE7CDD" w:rsidRPr="00803AD7" w:rsidTr="00AE7CDD">
        <w:trPr>
          <w:trHeight w:val="129"/>
        </w:trPr>
        <w:tc>
          <w:tcPr>
            <w:tcW w:w="311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Median Follow-up (years)</w:t>
            </w:r>
          </w:p>
        </w:tc>
        <w:tc>
          <w:tcPr>
            <w:tcW w:w="1418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.04</w:t>
            </w: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5</w:t>
            </w:r>
            <w:r>
              <w:rPr>
                <w:sz w:val="20"/>
                <w:szCs w:val="20"/>
                <w:lang w:eastAsia="zh-CN"/>
              </w:rPr>
              <w:t>.9</w:t>
            </w: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4</w:t>
            </w:r>
            <w:r>
              <w:rPr>
                <w:rFonts w:eastAsia="宋体"/>
                <w:sz w:val="20"/>
                <w:szCs w:val="20"/>
                <w:lang w:eastAsia="zh-CN"/>
              </w:rPr>
              <w:t>.3</w:t>
            </w:r>
          </w:p>
        </w:tc>
        <w:tc>
          <w:tcPr>
            <w:tcW w:w="1559" w:type="dxa"/>
            <w:shd w:val="clear" w:color="auto" w:fill="auto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3.02</w:t>
            </w:r>
          </w:p>
        </w:tc>
        <w:tc>
          <w:tcPr>
            <w:tcW w:w="1560" w:type="dxa"/>
          </w:tcPr>
          <w:p w:rsidR="00AE7CDD" w:rsidRDefault="00AE7CDD" w:rsidP="00AE7CDD">
            <w:pPr>
              <w:spacing w:line="276" w:lineRule="auto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8</w:t>
            </w:r>
            <w:r>
              <w:rPr>
                <w:sz w:val="20"/>
                <w:szCs w:val="20"/>
                <w:lang w:eastAsia="zh-CN"/>
              </w:rPr>
              <w:t>.1</w:t>
            </w:r>
          </w:p>
        </w:tc>
        <w:tc>
          <w:tcPr>
            <w:tcW w:w="1559" w:type="dxa"/>
          </w:tcPr>
          <w:p w:rsidR="00AE7CDD" w:rsidRDefault="00AE7CDD" w:rsidP="00AE7CDD">
            <w:pPr>
              <w:spacing w:line="276" w:lineRule="auto"/>
              <w:rPr>
                <w:rFonts w:eastAsia="宋体"/>
                <w:sz w:val="20"/>
                <w:szCs w:val="20"/>
                <w:lang w:eastAsia="zh-CN"/>
              </w:rPr>
            </w:pPr>
            <w:r>
              <w:rPr>
                <w:rFonts w:eastAsia="宋体" w:hint="eastAsia"/>
                <w:sz w:val="20"/>
                <w:szCs w:val="20"/>
                <w:lang w:eastAsia="zh-CN"/>
              </w:rPr>
              <w:t>6</w:t>
            </w:r>
            <w:r>
              <w:rPr>
                <w:rFonts w:eastAsia="宋体"/>
                <w:sz w:val="20"/>
                <w:szCs w:val="20"/>
                <w:lang w:eastAsia="zh-CN"/>
              </w:rPr>
              <w:t>.75</w:t>
            </w:r>
          </w:p>
        </w:tc>
      </w:tr>
    </w:tbl>
    <w:p w:rsidR="0009372E" w:rsidRDefault="0009372E" w:rsidP="005D2921">
      <w:pPr>
        <w:spacing w:line="276" w:lineRule="auto"/>
        <w:jc w:val="both"/>
        <w:rPr>
          <w:b/>
          <w:sz w:val="20"/>
          <w:szCs w:val="20"/>
        </w:rPr>
      </w:pPr>
    </w:p>
    <w:p w:rsidR="00804FA3" w:rsidRDefault="00804FA3" w:rsidP="005D2921">
      <w:pPr>
        <w:spacing w:line="276" w:lineRule="auto"/>
        <w:jc w:val="both"/>
        <w:rPr>
          <w:b/>
          <w:sz w:val="20"/>
          <w:szCs w:val="20"/>
        </w:rPr>
      </w:pPr>
    </w:p>
    <w:p w:rsidR="000B075B" w:rsidRDefault="000B075B" w:rsidP="005D2921">
      <w:pPr>
        <w:spacing w:line="276" w:lineRule="auto"/>
        <w:jc w:val="both"/>
        <w:rPr>
          <w:b/>
          <w:sz w:val="20"/>
          <w:szCs w:val="20"/>
        </w:rPr>
      </w:pPr>
    </w:p>
    <w:p w:rsidR="000B075B" w:rsidRDefault="000B075B" w:rsidP="005D2921">
      <w:pPr>
        <w:spacing w:line="276" w:lineRule="auto"/>
        <w:jc w:val="both"/>
        <w:rPr>
          <w:b/>
          <w:sz w:val="20"/>
          <w:szCs w:val="20"/>
        </w:rPr>
      </w:pPr>
    </w:p>
    <w:p w:rsidR="000B075B" w:rsidRDefault="000B075B" w:rsidP="005D2921">
      <w:pPr>
        <w:spacing w:line="276" w:lineRule="auto"/>
        <w:jc w:val="both"/>
        <w:rPr>
          <w:b/>
          <w:sz w:val="20"/>
          <w:szCs w:val="20"/>
        </w:rPr>
      </w:pPr>
    </w:p>
    <w:p w:rsidR="00F17B49" w:rsidRDefault="00F17B49" w:rsidP="005D2921">
      <w:pPr>
        <w:spacing w:line="276" w:lineRule="auto"/>
        <w:jc w:val="both"/>
        <w:rPr>
          <w:b/>
          <w:sz w:val="20"/>
          <w:szCs w:val="20"/>
        </w:rPr>
      </w:pPr>
    </w:p>
    <w:p w:rsidR="00F17B49" w:rsidRDefault="00F17B49" w:rsidP="005D2921">
      <w:pPr>
        <w:spacing w:line="276" w:lineRule="auto"/>
        <w:jc w:val="both"/>
        <w:rPr>
          <w:b/>
          <w:sz w:val="20"/>
          <w:szCs w:val="20"/>
        </w:rPr>
      </w:pPr>
    </w:p>
    <w:p w:rsidR="00F17B49" w:rsidRDefault="00F17B49" w:rsidP="005D2921">
      <w:pPr>
        <w:spacing w:line="276" w:lineRule="auto"/>
        <w:jc w:val="both"/>
        <w:rPr>
          <w:b/>
          <w:sz w:val="20"/>
          <w:szCs w:val="20"/>
        </w:rPr>
      </w:pPr>
    </w:p>
    <w:tbl>
      <w:tblPr>
        <w:tblStyle w:val="af0"/>
        <w:tblW w:w="16514" w:type="dxa"/>
        <w:tblInd w:w="-1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268"/>
        <w:gridCol w:w="850"/>
        <w:gridCol w:w="2126"/>
        <w:gridCol w:w="709"/>
        <w:gridCol w:w="425"/>
        <w:gridCol w:w="2127"/>
        <w:gridCol w:w="992"/>
        <w:gridCol w:w="2622"/>
      </w:tblGrid>
      <w:tr w:rsidR="00E679D0" w:rsidTr="00E679D0">
        <w:trPr>
          <w:gridAfter w:val="1"/>
          <w:wAfter w:w="2622" w:type="dxa"/>
          <w:trHeight w:val="180"/>
        </w:trPr>
        <w:tc>
          <w:tcPr>
            <w:tcW w:w="13892" w:type="dxa"/>
            <w:gridSpan w:val="8"/>
            <w:tcBorders>
              <w:top w:val="nil"/>
              <w:bottom w:val="single" w:sz="4" w:space="0" w:color="auto"/>
            </w:tcBorders>
          </w:tcPr>
          <w:p w:rsidR="00E679D0" w:rsidRDefault="00E679D0" w:rsidP="00E679D0">
            <w:r w:rsidRPr="00E679D0">
              <w:rPr>
                <w:b/>
                <w:sz w:val="20"/>
                <w:szCs w:val="20"/>
                <w:lang w:eastAsia="zh-CN"/>
              </w:rPr>
              <w:t xml:space="preserve">Table </w:t>
            </w:r>
            <w:r w:rsidR="00951DB9">
              <w:rPr>
                <w:b/>
                <w:sz w:val="20"/>
                <w:szCs w:val="20"/>
                <w:lang w:eastAsia="zh-CN"/>
              </w:rPr>
              <w:t>S</w:t>
            </w:r>
            <w:bookmarkStart w:id="0" w:name="_GoBack"/>
            <w:bookmarkEnd w:id="0"/>
            <w:r w:rsidRPr="00E679D0">
              <w:rPr>
                <w:b/>
                <w:sz w:val="20"/>
                <w:szCs w:val="20"/>
                <w:lang w:eastAsia="zh-CN"/>
              </w:rPr>
              <w:t>2. Multivariate Cox proportional hazards regression analysis of the clinicopathologic characteristics and integrated RNA signature with RFS</w:t>
            </w:r>
          </w:p>
        </w:tc>
      </w:tr>
      <w:tr w:rsidR="00801FA8" w:rsidTr="00E679D0">
        <w:trPr>
          <w:gridAfter w:val="1"/>
          <w:wAfter w:w="2622" w:type="dxa"/>
          <w:trHeight w:val="180"/>
        </w:trPr>
        <w:tc>
          <w:tcPr>
            <w:tcW w:w="4395" w:type="dxa"/>
            <w:tcBorders>
              <w:top w:val="single" w:sz="4" w:space="0" w:color="auto"/>
            </w:tcBorders>
          </w:tcPr>
          <w:p w:rsidR="00801FA8" w:rsidRDefault="00801FA8" w:rsidP="00804FA3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V</w:t>
            </w:r>
            <w:r>
              <w:rPr>
                <w:b/>
                <w:sz w:val="20"/>
                <w:szCs w:val="20"/>
                <w:lang w:eastAsia="zh-CN"/>
              </w:rPr>
              <w:t>ariabl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1FA8" w:rsidRPr="006E710E" w:rsidRDefault="00801FA8" w:rsidP="00804FA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</w:t>
            </w:r>
            <w:r>
              <w:rPr>
                <w:rFonts w:hint="eastAsia"/>
                <w:b/>
                <w:sz w:val="20"/>
                <w:szCs w:val="20"/>
                <w:lang w:eastAsia="zh-CN"/>
              </w:rPr>
              <w:t>ra</w:t>
            </w:r>
            <w:r>
              <w:rPr>
                <w:b/>
                <w:sz w:val="20"/>
                <w:szCs w:val="20"/>
              </w:rPr>
              <w:t>ining set GSE21653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01FA8" w:rsidRDefault="00801FA8" w:rsidP="00804FA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 set GSE19615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01FA8" w:rsidRDefault="00801FA8" w:rsidP="00804FA3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idation set GSE20685</w:t>
            </w:r>
          </w:p>
        </w:tc>
      </w:tr>
      <w:tr w:rsidR="00801FA8" w:rsidTr="00801FA8">
        <w:trPr>
          <w:trHeight w:val="180"/>
        </w:trPr>
        <w:tc>
          <w:tcPr>
            <w:tcW w:w="4395" w:type="dxa"/>
            <w:tcBorders>
              <w:bottom w:val="single" w:sz="4" w:space="0" w:color="auto"/>
            </w:tcBorders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H</w:t>
            </w:r>
            <w:r>
              <w:rPr>
                <w:b/>
                <w:sz w:val="20"/>
                <w:szCs w:val="20"/>
                <w:lang w:eastAsia="zh-CN"/>
              </w:rPr>
              <w:t>R (95%C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126" w:type="dxa"/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H</w:t>
            </w:r>
            <w:r>
              <w:rPr>
                <w:b/>
                <w:sz w:val="20"/>
                <w:szCs w:val="20"/>
                <w:lang w:eastAsia="zh-CN"/>
              </w:rPr>
              <w:t>R (95%Cl)</w:t>
            </w:r>
          </w:p>
        </w:tc>
        <w:tc>
          <w:tcPr>
            <w:tcW w:w="1134" w:type="dxa"/>
            <w:gridSpan w:val="2"/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rFonts w:hint="eastAsia"/>
                <w:b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127" w:type="dxa"/>
          </w:tcPr>
          <w:p w:rsidR="00801FA8" w:rsidRPr="0045376E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 w:rsidRPr="0045376E">
              <w:rPr>
                <w:rFonts w:hint="eastAsia"/>
                <w:b/>
                <w:sz w:val="20"/>
                <w:szCs w:val="20"/>
                <w:lang w:eastAsia="zh-CN"/>
              </w:rPr>
              <w:t>H</w:t>
            </w:r>
            <w:r w:rsidRPr="0045376E">
              <w:rPr>
                <w:b/>
                <w:sz w:val="20"/>
                <w:szCs w:val="20"/>
                <w:lang w:eastAsia="zh-CN"/>
              </w:rPr>
              <w:t>R (95%Cl)</w:t>
            </w:r>
          </w:p>
        </w:tc>
        <w:tc>
          <w:tcPr>
            <w:tcW w:w="992" w:type="dxa"/>
          </w:tcPr>
          <w:p w:rsidR="00801FA8" w:rsidRPr="0045376E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 w:rsidRPr="0045376E">
              <w:rPr>
                <w:rFonts w:hint="eastAsia"/>
                <w:b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2622" w:type="dxa"/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</w:p>
        </w:tc>
      </w:tr>
      <w:tr w:rsidR="00801FA8" w:rsidRPr="00D6047F" w:rsidTr="00801FA8">
        <w:trPr>
          <w:gridAfter w:val="1"/>
          <w:wAfter w:w="2622" w:type="dxa"/>
        </w:trPr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 xml:space="preserve">Age </w:t>
            </w:r>
            <w:r w:rsidRPr="00804FA3">
              <w:rPr>
                <w:b/>
                <w:sz w:val="20"/>
                <w:szCs w:val="20"/>
                <w:lang w:eastAsia="zh-CN"/>
              </w:rPr>
              <w:t>(</w:t>
            </w:r>
            <w:r w:rsidRPr="00B110C8">
              <w:rPr>
                <w:rFonts w:eastAsia="宋体" w:hint="eastAsia"/>
                <w:b/>
                <w:bCs/>
                <w:sz w:val="20"/>
                <w:szCs w:val="20"/>
                <w:lang w:eastAsia="zh-CN"/>
              </w:rPr>
              <w:t>≦</w:t>
            </w:r>
            <w:r>
              <w:rPr>
                <w:rFonts w:eastAsia="宋体"/>
                <w:b/>
                <w:bCs/>
                <w:sz w:val="20"/>
                <w:szCs w:val="20"/>
                <w:lang w:eastAsia="zh-CN"/>
              </w:rPr>
              <w:t>50</w:t>
            </w:r>
            <w:r w:rsidRPr="00804FA3">
              <w:rPr>
                <w:b/>
                <w:sz w:val="20"/>
                <w:szCs w:val="20"/>
                <w:lang w:eastAsia="zh-CN"/>
              </w:rPr>
              <w:t xml:space="preserve"> vs. &gt;50 y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029(0.615,1.721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0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913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758(0.569,5.42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0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32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801FA8" w:rsidRPr="0068408F" w:rsidRDefault="00507105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225(0.817,1.838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801FA8" w:rsidRPr="00801FA8" w:rsidRDefault="00507105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0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327</w:t>
            </w:r>
          </w:p>
        </w:tc>
      </w:tr>
      <w:tr w:rsidR="00801FA8" w:rsidRPr="00D6047F" w:rsidTr="00801FA8">
        <w:trPr>
          <w:gridAfter w:val="1"/>
          <w:wAfter w:w="2622" w:type="dxa"/>
        </w:trPr>
        <w:tc>
          <w:tcPr>
            <w:tcW w:w="4395" w:type="dxa"/>
            <w:tcBorders>
              <w:top w:val="nil"/>
            </w:tcBorders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 w:rsidRPr="00804FA3">
              <w:rPr>
                <w:b/>
                <w:sz w:val="20"/>
                <w:szCs w:val="20"/>
                <w:lang w:eastAsia="zh-CN"/>
              </w:rPr>
              <w:t>Tumor size (</w:t>
            </w:r>
            <w:r w:rsidRPr="00804FA3">
              <w:rPr>
                <w:rFonts w:hint="eastAsia"/>
                <w:b/>
                <w:sz w:val="20"/>
                <w:szCs w:val="20"/>
                <w:lang w:eastAsia="zh-CN"/>
              </w:rPr>
              <w:t>≦</w:t>
            </w:r>
            <w:r w:rsidRPr="00804FA3">
              <w:rPr>
                <w:b/>
                <w:sz w:val="20"/>
                <w:szCs w:val="20"/>
                <w:lang w:eastAsia="zh-CN"/>
              </w:rPr>
              <w:t>2 vs. &gt;2 cm)</w:t>
            </w:r>
          </w:p>
        </w:tc>
        <w:tc>
          <w:tcPr>
            <w:tcW w:w="2268" w:type="dxa"/>
            <w:tcBorders>
              <w:top w:val="nil"/>
            </w:tcBorders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249(0.691,2.260)</w:t>
            </w:r>
          </w:p>
        </w:tc>
        <w:tc>
          <w:tcPr>
            <w:tcW w:w="850" w:type="dxa"/>
            <w:tcBorders>
              <w:top w:val="nil"/>
            </w:tcBorders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0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462</w:t>
            </w:r>
          </w:p>
        </w:tc>
        <w:tc>
          <w:tcPr>
            <w:tcW w:w="2126" w:type="dxa"/>
            <w:tcBorders>
              <w:top w:val="nil"/>
            </w:tcBorders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448(0.425,4.928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0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554</w:t>
            </w:r>
          </w:p>
        </w:tc>
        <w:tc>
          <w:tcPr>
            <w:tcW w:w="2127" w:type="dxa"/>
            <w:tcBorders>
              <w:top w:val="nil"/>
            </w:tcBorders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056(0.606,1.840)</w:t>
            </w:r>
          </w:p>
        </w:tc>
        <w:tc>
          <w:tcPr>
            <w:tcW w:w="992" w:type="dxa"/>
            <w:tcBorders>
              <w:top w:val="nil"/>
            </w:tcBorders>
          </w:tcPr>
          <w:p w:rsidR="00801FA8" w:rsidRPr="00801FA8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 w:rsidRPr="00801FA8"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 w:rsidRPr="00801FA8">
              <w:rPr>
                <w:rFonts w:eastAsia="宋体"/>
                <w:sz w:val="20"/>
                <w:szCs w:val="20"/>
                <w:lang w:val="fr-FR" w:eastAsia="zh-CN"/>
              </w:rPr>
              <w:t>.840</w:t>
            </w:r>
          </w:p>
        </w:tc>
      </w:tr>
      <w:tr w:rsidR="00801FA8" w:rsidRPr="00D6047F" w:rsidTr="00801FA8">
        <w:trPr>
          <w:gridAfter w:val="1"/>
          <w:wAfter w:w="2622" w:type="dxa"/>
        </w:trPr>
        <w:tc>
          <w:tcPr>
            <w:tcW w:w="4395" w:type="dxa"/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>
              <w:rPr>
                <w:b/>
                <w:sz w:val="20"/>
                <w:szCs w:val="20"/>
                <w:lang w:eastAsia="zh-CN"/>
              </w:rPr>
              <w:t>Lymph node status (Negative vs. Positive)</w:t>
            </w:r>
          </w:p>
        </w:tc>
        <w:tc>
          <w:tcPr>
            <w:tcW w:w="2268" w:type="dxa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674(1.016,2.756)</w:t>
            </w:r>
          </w:p>
        </w:tc>
        <w:tc>
          <w:tcPr>
            <w:tcW w:w="850" w:type="dxa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0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043</w:t>
            </w:r>
          </w:p>
        </w:tc>
        <w:tc>
          <w:tcPr>
            <w:tcW w:w="2126" w:type="dxa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839(0.579,5.842)</w:t>
            </w:r>
          </w:p>
        </w:tc>
        <w:tc>
          <w:tcPr>
            <w:tcW w:w="1134" w:type="dxa"/>
            <w:gridSpan w:val="2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0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302</w:t>
            </w:r>
          </w:p>
        </w:tc>
        <w:tc>
          <w:tcPr>
            <w:tcW w:w="2127" w:type="dxa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3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743(2.100,6.673)</w:t>
            </w:r>
          </w:p>
        </w:tc>
        <w:tc>
          <w:tcPr>
            <w:tcW w:w="992" w:type="dxa"/>
          </w:tcPr>
          <w:p w:rsidR="00801FA8" w:rsidRPr="00801FA8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 w:rsidRPr="00801FA8">
              <w:rPr>
                <w:rFonts w:eastAsia="宋体" w:hint="eastAsia"/>
                <w:sz w:val="20"/>
                <w:szCs w:val="20"/>
                <w:lang w:val="fr-FR" w:eastAsia="zh-CN"/>
              </w:rPr>
              <w:t>&lt;</w:t>
            </w:r>
            <w:r w:rsidRPr="00801FA8">
              <w:rPr>
                <w:rFonts w:eastAsia="宋体"/>
                <w:sz w:val="20"/>
                <w:szCs w:val="20"/>
                <w:lang w:val="fr-FR" w:eastAsia="zh-CN"/>
              </w:rPr>
              <w:t>0.001</w:t>
            </w:r>
          </w:p>
        </w:tc>
      </w:tr>
      <w:tr w:rsidR="00801FA8" w:rsidRPr="00D6047F" w:rsidTr="00801FA8">
        <w:trPr>
          <w:gridAfter w:val="1"/>
          <w:wAfter w:w="2622" w:type="dxa"/>
        </w:trPr>
        <w:tc>
          <w:tcPr>
            <w:tcW w:w="4395" w:type="dxa"/>
          </w:tcPr>
          <w:p w:rsidR="00801FA8" w:rsidRDefault="00801FA8" w:rsidP="00801FA8">
            <w:pPr>
              <w:spacing w:line="276" w:lineRule="auto"/>
              <w:jc w:val="both"/>
              <w:rPr>
                <w:b/>
                <w:sz w:val="20"/>
                <w:szCs w:val="20"/>
                <w:lang w:eastAsia="zh-CN"/>
              </w:rPr>
            </w:pPr>
            <w:r w:rsidRPr="00470B56">
              <w:rPr>
                <w:b/>
                <w:sz w:val="20"/>
                <w:szCs w:val="20"/>
                <w:lang w:eastAsia="zh-CN"/>
              </w:rPr>
              <w:t>Integrated RNA signature (</w:t>
            </w:r>
            <w:r w:rsidR="003C2D94" w:rsidRPr="00470B56">
              <w:rPr>
                <w:b/>
                <w:sz w:val="20"/>
                <w:szCs w:val="20"/>
                <w:lang w:eastAsia="zh-CN"/>
              </w:rPr>
              <w:t xml:space="preserve">low risk </w:t>
            </w:r>
            <w:r w:rsidRPr="00470B56">
              <w:rPr>
                <w:b/>
                <w:sz w:val="20"/>
                <w:szCs w:val="20"/>
                <w:lang w:eastAsia="zh-CN"/>
              </w:rPr>
              <w:t xml:space="preserve">vs. </w:t>
            </w:r>
            <w:r w:rsidR="003C2D94" w:rsidRPr="00470B56">
              <w:rPr>
                <w:b/>
                <w:sz w:val="20"/>
                <w:szCs w:val="20"/>
                <w:lang w:eastAsia="zh-CN"/>
              </w:rPr>
              <w:t>high risk</w:t>
            </w:r>
            <w:r w:rsidRPr="00470B56">
              <w:rPr>
                <w:b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9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008(4.969,16.331)</w:t>
            </w:r>
          </w:p>
        </w:tc>
        <w:tc>
          <w:tcPr>
            <w:tcW w:w="850" w:type="dxa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&lt;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0.001</w:t>
            </w:r>
          </w:p>
        </w:tc>
        <w:tc>
          <w:tcPr>
            <w:tcW w:w="2126" w:type="dxa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1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2.892(3.082,62.620)</w:t>
            </w:r>
          </w:p>
        </w:tc>
        <w:tc>
          <w:tcPr>
            <w:tcW w:w="1134" w:type="dxa"/>
            <w:gridSpan w:val="2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0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001</w:t>
            </w:r>
          </w:p>
        </w:tc>
        <w:tc>
          <w:tcPr>
            <w:tcW w:w="2127" w:type="dxa"/>
          </w:tcPr>
          <w:p w:rsidR="00801FA8" w:rsidRPr="0068408F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>
              <w:rPr>
                <w:rFonts w:eastAsia="宋体" w:hint="eastAsia"/>
                <w:sz w:val="20"/>
                <w:szCs w:val="20"/>
                <w:lang w:val="fr-FR" w:eastAsia="zh-CN"/>
              </w:rPr>
              <w:t>2</w:t>
            </w:r>
            <w:r>
              <w:rPr>
                <w:rFonts w:eastAsia="宋体"/>
                <w:sz w:val="20"/>
                <w:szCs w:val="20"/>
                <w:lang w:val="fr-FR" w:eastAsia="zh-CN"/>
              </w:rPr>
              <w:t>.565(1.636,4.024)</w:t>
            </w:r>
          </w:p>
        </w:tc>
        <w:tc>
          <w:tcPr>
            <w:tcW w:w="992" w:type="dxa"/>
          </w:tcPr>
          <w:p w:rsidR="00801FA8" w:rsidRPr="00801FA8" w:rsidRDefault="00801FA8" w:rsidP="00801FA8">
            <w:pPr>
              <w:spacing w:line="276" w:lineRule="auto"/>
              <w:jc w:val="both"/>
              <w:rPr>
                <w:rFonts w:eastAsia="宋体"/>
                <w:sz w:val="20"/>
                <w:szCs w:val="20"/>
                <w:lang w:val="fr-FR" w:eastAsia="zh-CN"/>
              </w:rPr>
            </w:pPr>
            <w:r w:rsidRPr="00801FA8">
              <w:rPr>
                <w:rFonts w:eastAsia="宋体" w:hint="eastAsia"/>
                <w:sz w:val="20"/>
                <w:szCs w:val="20"/>
                <w:lang w:val="fr-FR" w:eastAsia="zh-CN"/>
              </w:rPr>
              <w:t>&lt;</w:t>
            </w:r>
            <w:r w:rsidRPr="00801FA8">
              <w:rPr>
                <w:rFonts w:eastAsia="宋体"/>
                <w:sz w:val="20"/>
                <w:szCs w:val="20"/>
                <w:lang w:val="fr-FR" w:eastAsia="zh-CN"/>
              </w:rPr>
              <w:t>0.001</w:t>
            </w:r>
          </w:p>
        </w:tc>
      </w:tr>
    </w:tbl>
    <w:p w:rsidR="00E17B85" w:rsidRDefault="00E17B85" w:rsidP="005D2921">
      <w:pPr>
        <w:spacing w:line="276" w:lineRule="auto"/>
        <w:jc w:val="both"/>
        <w:rPr>
          <w:b/>
          <w:sz w:val="20"/>
          <w:szCs w:val="20"/>
        </w:rPr>
      </w:pPr>
    </w:p>
    <w:p w:rsidR="00980B41" w:rsidRDefault="00980B41" w:rsidP="005D2921">
      <w:pPr>
        <w:spacing w:line="276" w:lineRule="auto"/>
        <w:jc w:val="both"/>
        <w:rPr>
          <w:b/>
          <w:sz w:val="20"/>
          <w:szCs w:val="20"/>
        </w:rPr>
      </w:pPr>
    </w:p>
    <w:p w:rsidR="00BC7532" w:rsidRDefault="00BC7532" w:rsidP="005D2921">
      <w:pPr>
        <w:spacing w:line="276" w:lineRule="auto"/>
        <w:jc w:val="both"/>
        <w:rPr>
          <w:b/>
          <w:sz w:val="20"/>
          <w:szCs w:val="20"/>
        </w:rPr>
      </w:pPr>
    </w:p>
    <w:p w:rsidR="00BC7532" w:rsidRDefault="00BC7532" w:rsidP="005D2921">
      <w:pPr>
        <w:spacing w:line="276" w:lineRule="auto"/>
        <w:jc w:val="both"/>
        <w:rPr>
          <w:b/>
          <w:sz w:val="20"/>
          <w:szCs w:val="20"/>
        </w:rPr>
      </w:pPr>
    </w:p>
    <w:p w:rsidR="00BC7532" w:rsidRDefault="00BC7532" w:rsidP="005D2921">
      <w:pPr>
        <w:spacing w:line="276" w:lineRule="auto"/>
        <w:jc w:val="both"/>
        <w:rPr>
          <w:b/>
          <w:sz w:val="20"/>
          <w:szCs w:val="20"/>
        </w:rPr>
      </w:pPr>
    </w:p>
    <w:p w:rsidR="00705166" w:rsidRDefault="00705166" w:rsidP="005D2921">
      <w:pPr>
        <w:spacing w:line="276" w:lineRule="auto"/>
        <w:jc w:val="both"/>
        <w:rPr>
          <w:b/>
          <w:sz w:val="20"/>
          <w:szCs w:val="20"/>
        </w:rPr>
      </w:pPr>
    </w:p>
    <w:sectPr w:rsidR="00705166" w:rsidSect="00801FA8">
      <w:pgSz w:w="15876" w:h="16840"/>
      <w:pgMar w:top="1440" w:right="1797" w:bottom="1440" w:left="179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1E33" w:rsidRDefault="00641E33" w:rsidP="00BD31AB">
      <w:r>
        <w:separator/>
      </w:r>
    </w:p>
  </w:endnote>
  <w:endnote w:type="continuationSeparator" w:id="0">
    <w:p w:rsidR="00641E33" w:rsidRDefault="00641E33" w:rsidP="00BD31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1E33" w:rsidRDefault="00641E33" w:rsidP="00BD31AB">
      <w:r>
        <w:separator/>
      </w:r>
    </w:p>
  </w:footnote>
  <w:footnote w:type="continuationSeparator" w:id="0">
    <w:p w:rsidR="00641E33" w:rsidRDefault="00641E33" w:rsidP="00BD31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2E0051"/>
    <w:multiLevelType w:val="hybridMultilevel"/>
    <w:tmpl w:val="A126A4B6"/>
    <w:lvl w:ilvl="0" w:tplc="F1A4D52C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446A64FE"/>
    <w:multiLevelType w:val="hybridMultilevel"/>
    <w:tmpl w:val="C19AAC24"/>
    <w:lvl w:ilvl="0" w:tplc="F9D06CD0">
      <w:start w:val="2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E124B5D"/>
    <w:multiLevelType w:val="hybridMultilevel"/>
    <w:tmpl w:val="E498412E"/>
    <w:lvl w:ilvl="0" w:tplc="04090001">
      <w:start w:val="1"/>
      <w:numFmt w:val="bullet"/>
      <w:lvlText w:val=""/>
      <w:lvlJc w:val="left"/>
      <w:pPr>
        <w:ind w:left="51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3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5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9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1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3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5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78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1D58"/>
    <w:rsid w:val="0000389D"/>
    <w:rsid w:val="0002375A"/>
    <w:rsid w:val="000269D7"/>
    <w:rsid w:val="0003110D"/>
    <w:rsid w:val="00043C7A"/>
    <w:rsid w:val="0004744E"/>
    <w:rsid w:val="000478C5"/>
    <w:rsid w:val="00050918"/>
    <w:rsid w:val="00051BBC"/>
    <w:rsid w:val="00052A62"/>
    <w:rsid w:val="000544D3"/>
    <w:rsid w:val="000554A7"/>
    <w:rsid w:val="0006079F"/>
    <w:rsid w:val="00061A4E"/>
    <w:rsid w:val="00081D58"/>
    <w:rsid w:val="0008626E"/>
    <w:rsid w:val="00086EBC"/>
    <w:rsid w:val="00091E7E"/>
    <w:rsid w:val="00092E79"/>
    <w:rsid w:val="0009372E"/>
    <w:rsid w:val="000B075B"/>
    <w:rsid w:val="000B3642"/>
    <w:rsid w:val="000B3844"/>
    <w:rsid w:val="000B3D45"/>
    <w:rsid w:val="000B4C7C"/>
    <w:rsid w:val="000C3AF9"/>
    <w:rsid w:val="000D4FFB"/>
    <w:rsid w:val="000D5AFF"/>
    <w:rsid w:val="000D61D1"/>
    <w:rsid w:val="00101777"/>
    <w:rsid w:val="001065F3"/>
    <w:rsid w:val="00117401"/>
    <w:rsid w:val="0012361E"/>
    <w:rsid w:val="00132310"/>
    <w:rsid w:val="001338C9"/>
    <w:rsid w:val="0014207B"/>
    <w:rsid w:val="001432BC"/>
    <w:rsid w:val="00153593"/>
    <w:rsid w:val="00154805"/>
    <w:rsid w:val="00163A2E"/>
    <w:rsid w:val="00167FCF"/>
    <w:rsid w:val="001749E1"/>
    <w:rsid w:val="00181A70"/>
    <w:rsid w:val="0018575D"/>
    <w:rsid w:val="00185A2D"/>
    <w:rsid w:val="00185CD7"/>
    <w:rsid w:val="00193533"/>
    <w:rsid w:val="00195E45"/>
    <w:rsid w:val="00197EB9"/>
    <w:rsid w:val="001A653B"/>
    <w:rsid w:val="001B2694"/>
    <w:rsid w:val="001B2759"/>
    <w:rsid w:val="001C2EB1"/>
    <w:rsid w:val="001D4FAC"/>
    <w:rsid w:val="001E0F7A"/>
    <w:rsid w:val="001E522F"/>
    <w:rsid w:val="001E6844"/>
    <w:rsid w:val="001E7FF6"/>
    <w:rsid w:val="001F3591"/>
    <w:rsid w:val="001F4453"/>
    <w:rsid w:val="00201DD3"/>
    <w:rsid w:val="00203C85"/>
    <w:rsid w:val="00211613"/>
    <w:rsid w:val="002165B6"/>
    <w:rsid w:val="00221558"/>
    <w:rsid w:val="00222FC6"/>
    <w:rsid w:val="00230792"/>
    <w:rsid w:val="00233D0E"/>
    <w:rsid w:val="00234794"/>
    <w:rsid w:val="002406BB"/>
    <w:rsid w:val="002460A0"/>
    <w:rsid w:val="00250432"/>
    <w:rsid w:val="00251E1E"/>
    <w:rsid w:val="00260A23"/>
    <w:rsid w:val="0028282C"/>
    <w:rsid w:val="00291FA7"/>
    <w:rsid w:val="00294C2E"/>
    <w:rsid w:val="002A0261"/>
    <w:rsid w:val="002A6A8E"/>
    <w:rsid w:val="002B777A"/>
    <w:rsid w:val="002C44E3"/>
    <w:rsid w:val="002D316F"/>
    <w:rsid w:val="002D4A52"/>
    <w:rsid w:val="002D7F5D"/>
    <w:rsid w:val="002E242B"/>
    <w:rsid w:val="002E3650"/>
    <w:rsid w:val="002E3752"/>
    <w:rsid w:val="002E7862"/>
    <w:rsid w:val="00313F1F"/>
    <w:rsid w:val="00314B0B"/>
    <w:rsid w:val="00315AAD"/>
    <w:rsid w:val="003202D4"/>
    <w:rsid w:val="00320302"/>
    <w:rsid w:val="00320CD0"/>
    <w:rsid w:val="00323FEA"/>
    <w:rsid w:val="00327BE9"/>
    <w:rsid w:val="003302D2"/>
    <w:rsid w:val="00330A22"/>
    <w:rsid w:val="00334958"/>
    <w:rsid w:val="00335830"/>
    <w:rsid w:val="003367A0"/>
    <w:rsid w:val="00351D57"/>
    <w:rsid w:val="00360313"/>
    <w:rsid w:val="003702E2"/>
    <w:rsid w:val="00374D33"/>
    <w:rsid w:val="003970F2"/>
    <w:rsid w:val="00397119"/>
    <w:rsid w:val="003979B7"/>
    <w:rsid w:val="003A1F5B"/>
    <w:rsid w:val="003B4125"/>
    <w:rsid w:val="003B7505"/>
    <w:rsid w:val="003C2D94"/>
    <w:rsid w:val="003D3526"/>
    <w:rsid w:val="003E2160"/>
    <w:rsid w:val="003E333D"/>
    <w:rsid w:val="003F2AB6"/>
    <w:rsid w:val="003F57D4"/>
    <w:rsid w:val="00400CCF"/>
    <w:rsid w:val="004068D0"/>
    <w:rsid w:val="0041029C"/>
    <w:rsid w:val="004167FB"/>
    <w:rsid w:val="00427A75"/>
    <w:rsid w:val="00427C14"/>
    <w:rsid w:val="00435E14"/>
    <w:rsid w:val="00436DDE"/>
    <w:rsid w:val="0045147F"/>
    <w:rsid w:val="00451B10"/>
    <w:rsid w:val="0045376E"/>
    <w:rsid w:val="00465ED7"/>
    <w:rsid w:val="00470B56"/>
    <w:rsid w:val="00471FB4"/>
    <w:rsid w:val="00472A13"/>
    <w:rsid w:val="0047408C"/>
    <w:rsid w:val="004811B8"/>
    <w:rsid w:val="00482A13"/>
    <w:rsid w:val="00483F68"/>
    <w:rsid w:val="00487A95"/>
    <w:rsid w:val="00491E70"/>
    <w:rsid w:val="00493F9E"/>
    <w:rsid w:val="004B1A22"/>
    <w:rsid w:val="004D2207"/>
    <w:rsid w:val="004D59F6"/>
    <w:rsid w:val="004E03FE"/>
    <w:rsid w:val="00506ED2"/>
    <w:rsid w:val="00506FEC"/>
    <w:rsid w:val="00507105"/>
    <w:rsid w:val="00507F12"/>
    <w:rsid w:val="0052447C"/>
    <w:rsid w:val="00530A0E"/>
    <w:rsid w:val="00534638"/>
    <w:rsid w:val="00534C97"/>
    <w:rsid w:val="005409B7"/>
    <w:rsid w:val="0054293A"/>
    <w:rsid w:val="00547F5B"/>
    <w:rsid w:val="00550BF9"/>
    <w:rsid w:val="00552091"/>
    <w:rsid w:val="005529C9"/>
    <w:rsid w:val="005540A8"/>
    <w:rsid w:val="00557527"/>
    <w:rsid w:val="00565B26"/>
    <w:rsid w:val="005840F8"/>
    <w:rsid w:val="00592EFB"/>
    <w:rsid w:val="005A2BD5"/>
    <w:rsid w:val="005B03A1"/>
    <w:rsid w:val="005B3FA1"/>
    <w:rsid w:val="005C108A"/>
    <w:rsid w:val="005D0BF5"/>
    <w:rsid w:val="005D2921"/>
    <w:rsid w:val="005D307A"/>
    <w:rsid w:val="005D5C56"/>
    <w:rsid w:val="005D7D2F"/>
    <w:rsid w:val="005E08A2"/>
    <w:rsid w:val="005E744C"/>
    <w:rsid w:val="005F6C00"/>
    <w:rsid w:val="005F7202"/>
    <w:rsid w:val="0060608C"/>
    <w:rsid w:val="006208F1"/>
    <w:rsid w:val="00620E4A"/>
    <w:rsid w:val="00627A4F"/>
    <w:rsid w:val="00641E33"/>
    <w:rsid w:val="006620FA"/>
    <w:rsid w:val="00666911"/>
    <w:rsid w:val="00673395"/>
    <w:rsid w:val="00674D60"/>
    <w:rsid w:val="00676EC4"/>
    <w:rsid w:val="00677726"/>
    <w:rsid w:val="00677E81"/>
    <w:rsid w:val="00681A98"/>
    <w:rsid w:val="00682156"/>
    <w:rsid w:val="0068408F"/>
    <w:rsid w:val="0068690D"/>
    <w:rsid w:val="006907CD"/>
    <w:rsid w:val="00693FE5"/>
    <w:rsid w:val="0069791A"/>
    <w:rsid w:val="006A46DE"/>
    <w:rsid w:val="006B7BA6"/>
    <w:rsid w:val="006C317F"/>
    <w:rsid w:val="006C372E"/>
    <w:rsid w:val="006D0DAE"/>
    <w:rsid w:val="006E029A"/>
    <w:rsid w:val="006E396F"/>
    <w:rsid w:val="006E3C53"/>
    <w:rsid w:val="006E5E44"/>
    <w:rsid w:val="006E710E"/>
    <w:rsid w:val="006F1C5E"/>
    <w:rsid w:val="006F2EDD"/>
    <w:rsid w:val="00705166"/>
    <w:rsid w:val="00720FAD"/>
    <w:rsid w:val="00735017"/>
    <w:rsid w:val="0073536C"/>
    <w:rsid w:val="00743468"/>
    <w:rsid w:val="00744749"/>
    <w:rsid w:val="00745C19"/>
    <w:rsid w:val="00746CCF"/>
    <w:rsid w:val="007571F5"/>
    <w:rsid w:val="00763846"/>
    <w:rsid w:val="007661BE"/>
    <w:rsid w:val="007675B9"/>
    <w:rsid w:val="00775D89"/>
    <w:rsid w:val="007811FD"/>
    <w:rsid w:val="007824A1"/>
    <w:rsid w:val="00791E47"/>
    <w:rsid w:val="00793727"/>
    <w:rsid w:val="007A6AFB"/>
    <w:rsid w:val="007B3322"/>
    <w:rsid w:val="007C08F4"/>
    <w:rsid w:val="007C294E"/>
    <w:rsid w:val="007C727B"/>
    <w:rsid w:val="007D5589"/>
    <w:rsid w:val="007D65AC"/>
    <w:rsid w:val="007E1C20"/>
    <w:rsid w:val="007E67DA"/>
    <w:rsid w:val="007F1D84"/>
    <w:rsid w:val="0080050B"/>
    <w:rsid w:val="00801FA8"/>
    <w:rsid w:val="00803AD7"/>
    <w:rsid w:val="00804EC9"/>
    <w:rsid w:val="00804FA3"/>
    <w:rsid w:val="00826F84"/>
    <w:rsid w:val="00830183"/>
    <w:rsid w:val="00833E70"/>
    <w:rsid w:val="00833FD5"/>
    <w:rsid w:val="0083717E"/>
    <w:rsid w:val="00840064"/>
    <w:rsid w:val="00841D86"/>
    <w:rsid w:val="00842FE5"/>
    <w:rsid w:val="00846611"/>
    <w:rsid w:val="008475C0"/>
    <w:rsid w:val="00847CCE"/>
    <w:rsid w:val="00857D81"/>
    <w:rsid w:val="00861564"/>
    <w:rsid w:val="00861E9A"/>
    <w:rsid w:val="00862872"/>
    <w:rsid w:val="00865D45"/>
    <w:rsid w:val="00870AB1"/>
    <w:rsid w:val="00880D1F"/>
    <w:rsid w:val="00881247"/>
    <w:rsid w:val="00883C1B"/>
    <w:rsid w:val="00895879"/>
    <w:rsid w:val="008962C6"/>
    <w:rsid w:val="00896E71"/>
    <w:rsid w:val="008A1D83"/>
    <w:rsid w:val="008A603D"/>
    <w:rsid w:val="008A66F5"/>
    <w:rsid w:val="008B3898"/>
    <w:rsid w:val="008C769E"/>
    <w:rsid w:val="008D4890"/>
    <w:rsid w:val="008D6F2D"/>
    <w:rsid w:val="008E56DE"/>
    <w:rsid w:val="008F1C05"/>
    <w:rsid w:val="008F6696"/>
    <w:rsid w:val="00900342"/>
    <w:rsid w:val="009114B4"/>
    <w:rsid w:val="00912948"/>
    <w:rsid w:val="00923D87"/>
    <w:rsid w:val="00924AB1"/>
    <w:rsid w:val="00944978"/>
    <w:rsid w:val="00946E82"/>
    <w:rsid w:val="00951963"/>
    <w:rsid w:val="00951DB9"/>
    <w:rsid w:val="009563FA"/>
    <w:rsid w:val="009574C9"/>
    <w:rsid w:val="009663C5"/>
    <w:rsid w:val="00967A06"/>
    <w:rsid w:val="00970072"/>
    <w:rsid w:val="00971569"/>
    <w:rsid w:val="00980032"/>
    <w:rsid w:val="00980B41"/>
    <w:rsid w:val="009867C2"/>
    <w:rsid w:val="00993449"/>
    <w:rsid w:val="0099381E"/>
    <w:rsid w:val="009A01B7"/>
    <w:rsid w:val="009A61AD"/>
    <w:rsid w:val="009B1095"/>
    <w:rsid w:val="009B4201"/>
    <w:rsid w:val="009C0FB3"/>
    <w:rsid w:val="009F2C58"/>
    <w:rsid w:val="009F62AB"/>
    <w:rsid w:val="009F78B2"/>
    <w:rsid w:val="00A026AF"/>
    <w:rsid w:val="00A23957"/>
    <w:rsid w:val="00A27A6A"/>
    <w:rsid w:val="00A331D5"/>
    <w:rsid w:val="00A33290"/>
    <w:rsid w:val="00A34150"/>
    <w:rsid w:val="00A36937"/>
    <w:rsid w:val="00A410B8"/>
    <w:rsid w:val="00A426C2"/>
    <w:rsid w:val="00A52379"/>
    <w:rsid w:val="00A550F2"/>
    <w:rsid w:val="00A641A3"/>
    <w:rsid w:val="00A71763"/>
    <w:rsid w:val="00A7208E"/>
    <w:rsid w:val="00A73169"/>
    <w:rsid w:val="00A7349D"/>
    <w:rsid w:val="00A87F9C"/>
    <w:rsid w:val="00A942F4"/>
    <w:rsid w:val="00A945A9"/>
    <w:rsid w:val="00A961D4"/>
    <w:rsid w:val="00A96963"/>
    <w:rsid w:val="00AA2153"/>
    <w:rsid w:val="00AA2761"/>
    <w:rsid w:val="00AB47B5"/>
    <w:rsid w:val="00AB4A3F"/>
    <w:rsid w:val="00AB6170"/>
    <w:rsid w:val="00AB7E82"/>
    <w:rsid w:val="00AC47E8"/>
    <w:rsid w:val="00AD01DC"/>
    <w:rsid w:val="00AD7161"/>
    <w:rsid w:val="00AE058C"/>
    <w:rsid w:val="00AE5D44"/>
    <w:rsid w:val="00AE6F32"/>
    <w:rsid w:val="00AE7CDD"/>
    <w:rsid w:val="00B022BA"/>
    <w:rsid w:val="00B110C8"/>
    <w:rsid w:val="00B12EE7"/>
    <w:rsid w:val="00B15A10"/>
    <w:rsid w:val="00B22EE6"/>
    <w:rsid w:val="00B24FB3"/>
    <w:rsid w:val="00B415A6"/>
    <w:rsid w:val="00B433FA"/>
    <w:rsid w:val="00B4606B"/>
    <w:rsid w:val="00B5026C"/>
    <w:rsid w:val="00B524E0"/>
    <w:rsid w:val="00B56C06"/>
    <w:rsid w:val="00B56E48"/>
    <w:rsid w:val="00B60501"/>
    <w:rsid w:val="00B6772C"/>
    <w:rsid w:val="00B74363"/>
    <w:rsid w:val="00B77D93"/>
    <w:rsid w:val="00B82CE1"/>
    <w:rsid w:val="00B9287B"/>
    <w:rsid w:val="00BA515C"/>
    <w:rsid w:val="00BA5A5A"/>
    <w:rsid w:val="00BB3C41"/>
    <w:rsid w:val="00BB60E2"/>
    <w:rsid w:val="00BC4230"/>
    <w:rsid w:val="00BC42B1"/>
    <w:rsid w:val="00BC7532"/>
    <w:rsid w:val="00BD31AB"/>
    <w:rsid w:val="00BE2255"/>
    <w:rsid w:val="00C0238D"/>
    <w:rsid w:val="00C0526F"/>
    <w:rsid w:val="00C05991"/>
    <w:rsid w:val="00C104B1"/>
    <w:rsid w:val="00C13D82"/>
    <w:rsid w:val="00C154FF"/>
    <w:rsid w:val="00C16D8C"/>
    <w:rsid w:val="00C174DE"/>
    <w:rsid w:val="00C27791"/>
    <w:rsid w:val="00C31CD0"/>
    <w:rsid w:val="00C349DF"/>
    <w:rsid w:val="00C35C30"/>
    <w:rsid w:val="00C36223"/>
    <w:rsid w:val="00C36CE3"/>
    <w:rsid w:val="00C517FB"/>
    <w:rsid w:val="00C52248"/>
    <w:rsid w:val="00C53DB8"/>
    <w:rsid w:val="00C623C6"/>
    <w:rsid w:val="00C62A44"/>
    <w:rsid w:val="00C62F7C"/>
    <w:rsid w:val="00C664E0"/>
    <w:rsid w:val="00C74280"/>
    <w:rsid w:val="00C7799D"/>
    <w:rsid w:val="00C83F29"/>
    <w:rsid w:val="00C9670E"/>
    <w:rsid w:val="00CA2D53"/>
    <w:rsid w:val="00CB0D5A"/>
    <w:rsid w:val="00CB3153"/>
    <w:rsid w:val="00CB59ED"/>
    <w:rsid w:val="00CC1D74"/>
    <w:rsid w:val="00CC7DCE"/>
    <w:rsid w:val="00CD1C9B"/>
    <w:rsid w:val="00CD4BC2"/>
    <w:rsid w:val="00CE2B4D"/>
    <w:rsid w:val="00CF0E5D"/>
    <w:rsid w:val="00CF51B1"/>
    <w:rsid w:val="00CF5847"/>
    <w:rsid w:val="00CF5925"/>
    <w:rsid w:val="00D004EC"/>
    <w:rsid w:val="00D226A1"/>
    <w:rsid w:val="00D25C29"/>
    <w:rsid w:val="00D40A95"/>
    <w:rsid w:val="00D424F8"/>
    <w:rsid w:val="00D42595"/>
    <w:rsid w:val="00D46BC7"/>
    <w:rsid w:val="00D57671"/>
    <w:rsid w:val="00D6047F"/>
    <w:rsid w:val="00D63894"/>
    <w:rsid w:val="00D6789B"/>
    <w:rsid w:val="00D70110"/>
    <w:rsid w:val="00D72255"/>
    <w:rsid w:val="00D749B1"/>
    <w:rsid w:val="00D772A9"/>
    <w:rsid w:val="00D77C6B"/>
    <w:rsid w:val="00D85231"/>
    <w:rsid w:val="00D859B8"/>
    <w:rsid w:val="00D85B88"/>
    <w:rsid w:val="00D865B7"/>
    <w:rsid w:val="00D86E2A"/>
    <w:rsid w:val="00D96D8B"/>
    <w:rsid w:val="00DA095A"/>
    <w:rsid w:val="00DA185C"/>
    <w:rsid w:val="00DA4CAE"/>
    <w:rsid w:val="00DA60D8"/>
    <w:rsid w:val="00DA7A70"/>
    <w:rsid w:val="00DC676B"/>
    <w:rsid w:val="00DE4002"/>
    <w:rsid w:val="00DE519F"/>
    <w:rsid w:val="00DF2C3D"/>
    <w:rsid w:val="00E00556"/>
    <w:rsid w:val="00E020E3"/>
    <w:rsid w:val="00E12506"/>
    <w:rsid w:val="00E149B4"/>
    <w:rsid w:val="00E17B85"/>
    <w:rsid w:val="00E245AC"/>
    <w:rsid w:val="00E330D4"/>
    <w:rsid w:val="00E33128"/>
    <w:rsid w:val="00E333DE"/>
    <w:rsid w:val="00E349AD"/>
    <w:rsid w:val="00E3533C"/>
    <w:rsid w:val="00E41B2E"/>
    <w:rsid w:val="00E45773"/>
    <w:rsid w:val="00E52B36"/>
    <w:rsid w:val="00E55247"/>
    <w:rsid w:val="00E60D8A"/>
    <w:rsid w:val="00E6387C"/>
    <w:rsid w:val="00E63D67"/>
    <w:rsid w:val="00E64F67"/>
    <w:rsid w:val="00E679D0"/>
    <w:rsid w:val="00E700AD"/>
    <w:rsid w:val="00E704A7"/>
    <w:rsid w:val="00E906A6"/>
    <w:rsid w:val="00E93739"/>
    <w:rsid w:val="00E94309"/>
    <w:rsid w:val="00E9559F"/>
    <w:rsid w:val="00EB5718"/>
    <w:rsid w:val="00EC11D1"/>
    <w:rsid w:val="00ED1493"/>
    <w:rsid w:val="00ED1D5D"/>
    <w:rsid w:val="00ED2386"/>
    <w:rsid w:val="00ED241E"/>
    <w:rsid w:val="00EE3339"/>
    <w:rsid w:val="00EF2E48"/>
    <w:rsid w:val="00EF4F45"/>
    <w:rsid w:val="00EF5989"/>
    <w:rsid w:val="00F061E9"/>
    <w:rsid w:val="00F17B49"/>
    <w:rsid w:val="00F21554"/>
    <w:rsid w:val="00F32717"/>
    <w:rsid w:val="00F36106"/>
    <w:rsid w:val="00F37966"/>
    <w:rsid w:val="00F37C16"/>
    <w:rsid w:val="00F43298"/>
    <w:rsid w:val="00F43309"/>
    <w:rsid w:val="00F57C6D"/>
    <w:rsid w:val="00F74275"/>
    <w:rsid w:val="00F77C1D"/>
    <w:rsid w:val="00F81FCC"/>
    <w:rsid w:val="00F829E0"/>
    <w:rsid w:val="00F851CD"/>
    <w:rsid w:val="00F85438"/>
    <w:rsid w:val="00F87D85"/>
    <w:rsid w:val="00FA1327"/>
    <w:rsid w:val="00FA5707"/>
    <w:rsid w:val="00FB039F"/>
    <w:rsid w:val="00FB13A5"/>
    <w:rsid w:val="00FB5303"/>
    <w:rsid w:val="00FD1D48"/>
    <w:rsid w:val="00FD3475"/>
    <w:rsid w:val="00FD3726"/>
    <w:rsid w:val="00FD59D2"/>
    <w:rsid w:val="00FD61E4"/>
    <w:rsid w:val="00FE3C7B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ADAA1E"/>
  <w15:chartTrackingRefBased/>
  <w15:docId w15:val="{F3EE7F53-7AAC-492A-B8C9-B6F58DC9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iPriority="0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24F8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0"/>
    <w:qFormat/>
    <w:rsid w:val="00D424F8"/>
    <w:pPr>
      <w:keepNext/>
      <w:spacing w:before="240" w:after="60"/>
      <w:outlineLvl w:val="0"/>
    </w:pPr>
    <w:rPr>
      <w:rFonts w:ascii="Arial" w:hAnsi="Arial" w:cs="Arial"/>
      <w:b/>
      <w:bCs/>
      <w:cap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D424F8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paragraph" w:styleId="3">
    <w:name w:val="heading 3"/>
    <w:basedOn w:val="a"/>
    <w:next w:val="a"/>
    <w:link w:val="30"/>
    <w:qFormat/>
    <w:rsid w:val="00D424F8"/>
    <w:pPr>
      <w:keepNext/>
      <w:outlineLvl w:val="2"/>
    </w:pPr>
    <w:rPr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眉 字符"/>
    <w:basedOn w:val="a0"/>
    <w:link w:val="a4"/>
    <w:uiPriority w:val="99"/>
    <w:rsid w:val="009563FA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9563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1">
    <w:name w:val="页眉 字符1"/>
    <w:basedOn w:val="a0"/>
    <w:uiPriority w:val="99"/>
    <w:semiHidden/>
    <w:rsid w:val="009563FA"/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9563FA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9563F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12">
    <w:name w:val="页脚 字符1"/>
    <w:basedOn w:val="a0"/>
    <w:uiPriority w:val="99"/>
    <w:semiHidden/>
    <w:rsid w:val="009563FA"/>
    <w:rPr>
      <w:sz w:val="18"/>
      <w:szCs w:val="18"/>
    </w:rPr>
  </w:style>
  <w:style w:type="character" w:customStyle="1" w:styleId="10">
    <w:name w:val="标题 1 字符"/>
    <w:basedOn w:val="a0"/>
    <w:link w:val="1"/>
    <w:rsid w:val="00D424F8"/>
    <w:rPr>
      <w:rFonts w:ascii="Arial" w:eastAsia="等线" w:hAnsi="Arial" w:cs="Arial"/>
      <w:b/>
      <w:bCs/>
      <w:caps/>
      <w:kern w:val="32"/>
      <w:sz w:val="32"/>
      <w:szCs w:val="32"/>
      <w:lang w:eastAsia="en-US"/>
    </w:rPr>
  </w:style>
  <w:style w:type="character" w:customStyle="1" w:styleId="20">
    <w:name w:val="标题 2 字符"/>
    <w:basedOn w:val="a0"/>
    <w:link w:val="2"/>
    <w:rsid w:val="00D424F8"/>
    <w:rPr>
      <w:rFonts w:ascii="Arial" w:eastAsia="等线" w:hAnsi="Arial" w:cs="Arial"/>
      <w:b/>
      <w:bCs/>
      <w:i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rsid w:val="00D424F8"/>
    <w:rPr>
      <w:rFonts w:ascii="Times New Roman" w:eastAsia="等线" w:hAnsi="Times New Roman" w:cs="Times New Roman"/>
      <w:bCs/>
      <w:kern w:val="0"/>
      <w:sz w:val="24"/>
      <w:szCs w:val="24"/>
      <w:lang w:eastAsia="en-US"/>
    </w:rPr>
  </w:style>
  <w:style w:type="character" w:styleId="HTML">
    <w:name w:val="HTML Keyboard"/>
    <w:rsid w:val="00D424F8"/>
    <w:rPr>
      <w:rFonts w:ascii="Courier New" w:hAnsi="Courier New"/>
      <w:sz w:val="20"/>
      <w:szCs w:val="20"/>
    </w:rPr>
  </w:style>
  <w:style w:type="character" w:styleId="a7">
    <w:name w:val="page number"/>
    <w:basedOn w:val="a0"/>
    <w:rsid w:val="00D424F8"/>
  </w:style>
  <w:style w:type="character" w:styleId="a8">
    <w:name w:val="line number"/>
    <w:basedOn w:val="a0"/>
    <w:rsid w:val="00D424F8"/>
  </w:style>
  <w:style w:type="paragraph" w:styleId="a9">
    <w:name w:val="Document Map"/>
    <w:basedOn w:val="a"/>
    <w:link w:val="aa"/>
    <w:rsid w:val="00D424F8"/>
    <w:rPr>
      <w:rFonts w:ascii="Tahoma" w:hAnsi="Tahoma"/>
      <w:sz w:val="16"/>
      <w:szCs w:val="16"/>
      <w:lang w:val="x-none" w:eastAsia="x-none"/>
    </w:rPr>
  </w:style>
  <w:style w:type="character" w:customStyle="1" w:styleId="aa">
    <w:name w:val="文档结构图 字符"/>
    <w:basedOn w:val="a0"/>
    <w:link w:val="a9"/>
    <w:rsid w:val="00D424F8"/>
    <w:rPr>
      <w:rFonts w:ascii="Tahoma" w:eastAsia="等线" w:hAnsi="Tahoma" w:cs="Times New Roman"/>
      <w:kern w:val="0"/>
      <w:sz w:val="16"/>
      <w:szCs w:val="16"/>
      <w:lang w:val="x-none" w:eastAsia="x-none"/>
    </w:rPr>
  </w:style>
  <w:style w:type="character" w:styleId="ab">
    <w:name w:val="Emphasis"/>
    <w:aliases w:val="Heading 4 Italics"/>
    <w:qFormat/>
    <w:rsid w:val="00D424F8"/>
    <w:rPr>
      <w:i/>
      <w:iCs/>
      <w:sz w:val="24"/>
    </w:rPr>
  </w:style>
  <w:style w:type="character" w:styleId="ac">
    <w:name w:val="Hyperlink"/>
    <w:uiPriority w:val="99"/>
    <w:unhideWhenUsed/>
    <w:rsid w:val="00D424F8"/>
    <w:rPr>
      <w:color w:val="0563C1"/>
      <w:u w:val="single"/>
    </w:rPr>
  </w:style>
  <w:style w:type="paragraph" w:customStyle="1" w:styleId="EndNoteBibliography">
    <w:name w:val="EndNote Bibliography"/>
    <w:basedOn w:val="a"/>
    <w:link w:val="EndNoteBibliography0"/>
    <w:rsid w:val="00D424F8"/>
    <w:pPr>
      <w:widowControl w:val="0"/>
      <w:spacing w:line="240" w:lineRule="auto"/>
      <w:jc w:val="both"/>
    </w:pPr>
    <w:rPr>
      <w:rFonts w:eastAsia="Times New Roman"/>
      <w:noProof/>
      <w:kern w:val="2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D424F8"/>
    <w:rPr>
      <w:rFonts w:ascii="Times New Roman" w:eastAsia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D424F8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D424F8"/>
    <w:rPr>
      <w:rFonts w:ascii="Times New Roman" w:eastAsia="等线" w:hAnsi="Times New Roman" w:cs="Times New Roman"/>
      <w:noProof/>
      <w:kern w:val="0"/>
      <w:sz w:val="24"/>
      <w:szCs w:val="24"/>
      <w:lang w:eastAsia="en-US"/>
    </w:rPr>
  </w:style>
  <w:style w:type="paragraph" w:styleId="ad">
    <w:name w:val="List Paragraph"/>
    <w:basedOn w:val="a"/>
    <w:uiPriority w:val="34"/>
    <w:qFormat/>
    <w:rsid w:val="00D424F8"/>
    <w:pPr>
      <w:widowControl w:val="0"/>
      <w:spacing w:line="240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ae">
    <w:name w:val="Title"/>
    <w:basedOn w:val="a"/>
    <w:next w:val="a"/>
    <w:link w:val="af"/>
    <w:qFormat/>
    <w:rsid w:val="00D424F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">
    <w:name w:val="标题 字符"/>
    <w:basedOn w:val="a0"/>
    <w:link w:val="ae"/>
    <w:rsid w:val="00D424F8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f0">
    <w:name w:val="Table Grid"/>
    <w:basedOn w:val="a1"/>
    <w:uiPriority w:val="39"/>
    <w:rsid w:val="00804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12</Words>
  <Characters>1783</Characters>
  <Application>Microsoft Office Word</Application>
  <DocSecurity>0</DocSecurity>
  <Lines>14</Lines>
  <Paragraphs>4</Paragraphs>
  <ScaleCrop>false</ScaleCrop>
  <Company>HP</Company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歪歪</dc:creator>
  <cp:keywords/>
  <dc:description/>
  <cp:lastModifiedBy>汤 佳宁</cp:lastModifiedBy>
  <cp:revision>16</cp:revision>
  <dcterms:created xsi:type="dcterms:W3CDTF">2018-11-18T21:32:00Z</dcterms:created>
  <dcterms:modified xsi:type="dcterms:W3CDTF">2018-11-30T11:47:00Z</dcterms:modified>
</cp:coreProperties>
</file>